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828"/>
        <w:gridCol w:w="729"/>
        <w:gridCol w:w="843"/>
        <w:gridCol w:w="1227"/>
        <w:gridCol w:w="1213"/>
        <w:gridCol w:w="1100"/>
        <w:gridCol w:w="1100"/>
      </w:tblGrid>
      <w:tr w:rsidR="0021766A" w:rsidRPr="0021766A" w:rsidTr="0021766A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ethylation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(%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ethylation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hange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(%)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Fold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hange</w:t>
            </w:r>
            <w:proofErr w:type="spellEnd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t-PA</w:t>
            </w:r>
          </w:p>
        </w:tc>
      </w:tr>
      <w:tr w:rsidR="0021766A" w:rsidRPr="0021766A" w:rsidTr="0021766A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imary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p.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p.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.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.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.4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0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21766A" w:rsidRPr="0021766A" w:rsidTr="0021766A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1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21766A" w:rsidRPr="0021766A" w:rsidTr="0021766A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01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6A" w:rsidRPr="0021766A" w:rsidRDefault="0021766A" w:rsidP="002176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766A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</w:tbl>
    <w:p w:rsidR="00781D83" w:rsidRDefault="00781D83">
      <w:bookmarkStart w:id="0" w:name="_GoBack"/>
      <w:bookmarkEnd w:id="0"/>
    </w:p>
    <w:sectPr w:rsidR="00781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6A"/>
    <w:rsid w:val="0021766A"/>
    <w:rsid w:val="0078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17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176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17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176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Magnusson</dc:creator>
  <cp:lastModifiedBy>Mia Magnusson</cp:lastModifiedBy>
  <cp:revision>1</cp:revision>
  <dcterms:created xsi:type="dcterms:W3CDTF">2015-04-30T08:25:00Z</dcterms:created>
  <dcterms:modified xsi:type="dcterms:W3CDTF">2015-04-30T08:30:00Z</dcterms:modified>
</cp:coreProperties>
</file>